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51"/>
        <w:tblW w:w="15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31"/>
        <w:gridCol w:w="1680"/>
        <w:gridCol w:w="1680"/>
        <w:gridCol w:w="1680"/>
        <w:gridCol w:w="1680"/>
        <w:gridCol w:w="1680"/>
        <w:gridCol w:w="1680"/>
        <w:gridCol w:w="1680"/>
        <w:gridCol w:w="1680"/>
      </w:tblGrid>
      <w:tr w:rsidR="00AE0014" w:rsidRPr="00AE0014" w14:paraId="7E6CFED8" w14:textId="77777777" w:rsidTr="00A702EE">
        <w:trPr>
          <w:trHeight w:val="557"/>
        </w:trPr>
        <w:tc>
          <w:tcPr>
            <w:tcW w:w="2031" w:type="dxa"/>
            <w:vAlign w:val="center"/>
          </w:tcPr>
          <w:p w14:paraId="1D85FDB8" w14:textId="77777777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228376402"/>
            <w:bookmarkStart w:id="1" w:name="OLE_LINK9"/>
            <w:r w:rsidRPr="00AE0014">
              <w:rPr>
                <w:rFonts w:ascii="Times New Roman" w:hAnsi="Times New Roman"/>
                <w:szCs w:val="21"/>
              </w:rPr>
              <w:t>Author, year</w:t>
            </w:r>
          </w:p>
        </w:tc>
        <w:tc>
          <w:tcPr>
            <w:tcW w:w="1680" w:type="dxa"/>
            <w:vAlign w:val="center"/>
          </w:tcPr>
          <w:p w14:paraId="562EA150" w14:textId="38ADFAF5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due to confounding</w:t>
            </w:r>
          </w:p>
        </w:tc>
        <w:tc>
          <w:tcPr>
            <w:tcW w:w="1680" w:type="dxa"/>
            <w:vAlign w:val="center"/>
          </w:tcPr>
          <w:p w14:paraId="3E823A43" w14:textId="0039021C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in selection of participants into the study</w:t>
            </w:r>
          </w:p>
        </w:tc>
        <w:tc>
          <w:tcPr>
            <w:tcW w:w="1680" w:type="dxa"/>
            <w:vAlign w:val="center"/>
          </w:tcPr>
          <w:p w14:paraId="645F9C31" w14:textId="6479B85C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in classification of interventions</w:t>
            </w:r>
          </w:p>
        </w:tc>
        <w:tc>
          <w:tcPr>
            <w:tcW w:w="1680" w:type="dxa"/>
            <w:vAlign w:val="center"/>
          </w:tcPr>
          <w:p w14:paraId="27ADB38B" w14:textId="2B23A14F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due to deviations from intended interventions</w:t>
            </w:r>
          </w:p>
        </w:tc>
        <w:tc>
          <w:tcPr>
            <w:tcW w:w="1680" w:type="dxa"/>
            <w:vAlign w:val="center"/>
          </w:tcPr>
          <w:p w14:paraId="4AD200B3" w14:textId="531777DE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due to missing data</w:t>
            </w:r>
          </w:p>
        </w:tc>
        <w:tc>
          <w:tcPr>
            <w:tcW w:w="1680" w:type="dxa"/>
            <w:vAlign w:val="center"/>
          </w:tcPr>
          <w:p w14:paraId="1370DFC8" w14:textId="6A93C52F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1"/>
              </w:rPr>
              <w:t>Bias in measurement of outcomes</w:t>
            </w:r>
          </w:p>
        </w:tc>
        <w:tc>
          <w:tcPr>
            <w:tcW w:w="1680" w:type="dxa"/>
            <w:vAlign w:val="center"/>
          </w:tcPr>
          <w:p w14:paraId="5936CDEB" w14:textId="76889F99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Bias in selection of the reported result</w:t>
            </w:r>
          </w:p>
        </w:tc>
        <w:tc>
          <w:tcPr>
            <w:tcW w:w="1680" w:type="dxa"/>
            <w:vAlign w:val="center"/>
          </w:tcPr>
          <w:p w14:paraId="1ACB2591" w14:textId="08BD4387" w:rsidR="00AE0014" w:rsidRPr="00AE0014" w:rsidRDefault="00AE0014" w:rsidP="00A702EE">
            <w:pPr>
              <w:jc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szCs w:val="20"/>
              </w:rPr>
              <w:t>Overall bias</w:t>
            </w:r>
          </w:p>
        </w:tc>
      </w:tr>
      <w:bookmarkEnd w:id="0"/>
      <w:tr w:rsidR="00AE0014" w:rsidRPr="00AE0014" w14:paraId="03B0B7A9" w14:textId="77777777" w:rsidTr="00A702EE">
        <w:trPr>
          <w:trHeight w:val="90"/>
        </w:trPr>
        <w:tc>
          <w:tcPr>
            <w:tcW w:w="2031" w:type="dxa"/>
            <w:vAlign w:val="center"/>
          </w:tcPr>
          <w:p w14:paraId="1E2D2DDF" w14:textId="63338247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Nilsson FM.,2001</w:t>
            </w:r>
          </w:p>
        </w:tc>
        <w:tc>
          <w:tcPr>
            <w:tcW w:w="1680" w:type="dxa"/>
            <w:vAlign w:val="center"/>
          </w:tcPr>
          <w:p w14:paraId="2D9C6237" w14:textId="2345C804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6370A155" w14:textId="5F4F8629" w:rsidR="00AE0014" w:rsidRPr="00AE0014" w:rsidRDefault="00DF3F1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72EA3369" w14:textId="356C9260" w:rsidR="00AE0014" w:rsidRPr="00AE0014" w:rsidRDefault="0034176C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1DC334D0" w14:textId="7BEA3488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64CDD82B" w14:textId="147EFBEA" w:rsidR="00AE0014" w:rsidRPr="00AE0014" w:rsidRDefault="00DF3F1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47EAC3D6" w14:textId="4A47C7B2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1467B6E5" w14:textId="42A343DE" w:rsidR="00AE0014" w:rsidRPr="00AE0014" w:rsidRDefault="00DF3F1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055AB3CF" w14:textId="73894CCC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</w:tr>
      <w:tr w:rsidR="00AE0014" w:rsidRPr="00AE0014" w14:paraId="43F5C381" w14:textId="77777777" w:rsidTr="00A702EE">
        <w:trPr>
          <w:trHeight w:val="90"/>
        </w:trPr>
        <w:tc>
          <w:tcPr>
            <w:tcW w:w="2031" w:type="dxa"/>
            <w:vAlign w:val="center"/>
          </w:tcPr>
          <w:p w14:paraId="2D828F5C" w14:textId="574A9498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Lin, H. L., 2014</w:t>
            </w:r>
          </w:p>
        </w:tc>
        <w:tc>
          <w:tcPr>
            <w:tcW w:w="1680" w:type="dxa"/>
            <w:vAlign w:val="center"/>
          </w:tcPr>
          <w:p w14:paraId="567F2207" w14:textId="521275BF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66493DAF" w14:textId="525CDB83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22D045EE" w14:textId="1565578A" w:rsidR="00AE0014" w:rsidRPr="00AE0014" w:rsidRDefault="0034176C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2B178FC2" w14:textId="5FBB3FE4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41F2C637" w14:textId="28111D54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19AB036D" w14:textId="08BD38A2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50AF1F19" w14:textId="513A03DB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76D77D7B" w14:textId="563479B5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</w:tr>
      <w:tr w:rsidR="00AE0014" w:rsidRPr="00AE0014" w14:paraId="097A8AC0" w14:textId="77777777" w:rsidTr="00A702EE">
        <w:tc>
          <w:tcPr>
            <w:tcW w:w="2031" w:type="dxa"/>
            <w:vAlign w:val="center"/>
          </w:tcPr>
          <w:p w14:paraId="465A1463" w14:textId="77777777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Mao-Hsuan Huang, 2024</w:t>
            </w:r>
          </w:p>
        </w:tc>
        <w:tc>
          <w:tcPr>
            <w:tcW w:w="1680" w:type="dxa"/>
            <w:vAlign w:val="center"/>
          </w:tcPr>
          <w:p w14:paraId="4F126BEE" w14:textId="6C029478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10C35B36" w14:textId="3ED2829B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318EE09D" w14:textId="6A20FA38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514BB123" w14:textId="49BF2BB1" w:rsidR="00AE0014" w:rsidRPr="00AE0014" w:rsidRDefault="007F573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5FD77E34" w14:textId="0237CB4C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9117FB5" w14:textId="1C3B5BB7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5F5D3565" w14:textId="2B211F57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102C2B01" w14:textId="79788300" w:rsidR="00AE0014" w:rsidRPr="00AE0014" w:rsidRDefault="00750BB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</w:tr>
      <w:tr w:rsidR="00AE0014" w:rsidRPr="00AE0014" w14:paraId="0C337655" w14:textId="77777777" w:rsidTr="00A702EE">
        <w:tc>
          <w:tcPr>
            <w:tcW w:w="2031" w:type="dxa"/>
            <w:vAlign w:val="center"/>
          </w:tcPr>
          <w:p w14:paraId="3D29A2DE" w14:textId="32ADF988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Marras, C., 2016</w:t>
            </w:r>
          </w:p>
        </w:tc>
        <w:tc>
          <w:tcPr>
            <w:tcW w:w="1680" w:type="dxa"/>
            <w:vAlign w:val="center"/>
          </w:tcPr>
          <w:p w14:paraId="5CFE8CD5" w14:textId="2A7A8DD9" w:rsidR="00AE0014" w:rsidRPr="00AE0014" w:rsidRDefault="00635880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2C6DB2D4" w14:textId="77E2440B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077234A1" w14:textId="6F64C161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4359AE26" w14:textId="3D939A2C" w:rsidR="00AE0014" w:rsidRPr="00AE0014" w:rsidRDefault="007F573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627AC158" w14:textId="226CA788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1A582922" w14:textId="1819522B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Moderate</w:t>
            </w:r>
          </w:p>
        </w:tc>
        <w:tc>
          <w:tcPr>
            <w:tcW w:w="1680" w:type="dxa"/>
            <w:vAlign w:val="center"/>
          </w:tcPr>
          <w:p w14:paraId="432EC0DD" w14:textId="73517396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D8E6E89" w14:textId="266CB983" w:rsidR="00AE0014" w:rsidRPr="00AE0014" w:rsidRDefault="00635880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</w:tr>
      <w:bookmarkEnd w:id="1"/>
      <w:tr w:rsidR="00AE0014" w:rsidRPr="00AE0014" w14:paraId="25F8CD09" w14:textId="77777777" w:rsidTr="00A702EE">
        <w:trPr>
          <w:trHeight w:val="54"/>
        </w:trPr>
        <w:tc>
          <w:tcPr>
            <w:tcW w:w="2031" w:type="dxa"/>
            <w:vAlign w:val="center"/>
          </w:tcPr>
          <w:p w14:paraId="2D4F5866" w14:textId="6D9D09A2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Xu, X., 2024</w:t>
            </w:r>
          </w:p>
        </w:tc>
        <w:tc>
          <w:tcPr>
            <w:tcW w:w="1680" w:type="dxa"/>
            <w:vAlign w:val="center"/>
          </w:tcPr>
          <w:p w14:paraId="5EEF601F" w14:textId="7AB09738" w:rsidR="00AE0014" w:rsidRPr="00AE0014" w:rsidRDefault="007F573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204767F2" w14:textId="025D1C82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E6B6ADB" w14:textId="616C154D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29EF3963" w14:textId="691B0654" w:rsidR="00AE0014" w:rsidRPr="00AE0014" w:rsidRDefault="007F5735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59795F1C" w14:textId="0ED59822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20428E57" w14:textId="2915CDFE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  <w:tc>
          <w:tcPr>
            <w:tcW w:w="1680" w:type="dxa"/>
            <w:vAlign w:val="center"/>
          </w:tcPr>
          <w:p w14:paraId="345B58ED" w14:textId="2807C91D" w:rsidR="00AE0014" w:rsidRPr="00AE0014" w:rsidRDefault="00C60731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44199F15" w14:textId="522C2ED1" w:rsidR="00AE0014" w:rsidRPr="00AE0014" w:rsidRDefault="00635880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oderate</w:t>
            </w:r>
          </w:p>
        </w:tc>
      </w:tr>
      <w:tr w:rsidR="00AE0014" w:rsidRPr="00AE0014" w14:paraId="61DFBC13" w14:textId="77777777" w:rsidTr="00A702EE">
        <w:tc>
          <w:tcPr>
            <w:tcW w:w="2031" w:type="dxa"/>
            <w:vAlign w:val="center"/>
          </w:tcPr>
          <w:p w14:paraId="54DE9508" w14:textId="3C876EAF" w:rsidR="00AE0014" w:rsidRPr="00AE0014" w:rsidRDefault="00AE0014" w:rsidP="00A702E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AE0014">
              <w:rPr>
                <w:rFonts w:ascii="Times New Roman" w:hAnsi="Times New Roman"/>
                <w:color w:val="000000"/>
                <w:kern w:val="0"/>
                <w:sz w:val="22"/>
              </w:rPr>
              <w:t>Yoon, S. Y., 2024</w:t>
            </w:r>
          </w:p>
        </w:tc>
        <w:tc>
          <w:tcPr>
            <w:tcW w:w="1680" w:type="dxa"/>
            <w:vAlign w:val="center"/>
          </w:tcPr>
          <w:p w14:paraId="2BD654BC" w14:textId="30FC52CF" w:rsidR="00AE0014" w:rsidRPr="00AE0014" w:rsidRDefault="00F5463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587D7E99" w14:textId="0889BDF8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16E864D" w14:textId="6D22DEF0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8232631" w14:textId="6620B5CB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277D070F" w14:textId="1B5693C2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02849B73" w14:textId="53BE5198" w:rsidR="00AE0014" w:rsidRPr="00AE0014" w:rsidRDefault="007421F4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  <w:tc>
          <w:tcPr>
            <w:tcW w:w="1680" w:type="dxa"/>
            <w:vAlign w:val="center"/>
          </w:tcPr>
          <w:p w14:paraId="344C4BD1" w14:textId="520783FA" w:rsidR="00AE0014" w:rsidRPr="00AE0014" w:rsidRDefault="00A702E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ow</w:t>
            </w:r>
          </w:p>
        </w:tc>
        <w:tc>
          <w:tcPr>
            <w:tcW w:w="1680" w:type="dxa"/>
            <w:vAlign w:val="center"/>
          </w:tcPr>
          <w:p w14:paraId="61AA6B35" w14:textId="04EAF43F" w:rsidR="00AE0014" w:rsidRPr="00AE0014" w:rsidRDefault="00F5463E" w:rsidP="00A702EE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erious</w:t>
            </w:r>
          </w:p>
        </w:tc>
      </w:tr>
    </w:tbl>
    <w:p w14:paraId="79AB9041" w14:textId="2D58983F" w:rsidR="000A4B63" w:rsidRDefault="001E0775">
      <w:pPr>
        <w:rPr>
          <w:rFonts w:ascii="Times New Roman" w:hAnsi="Times New Roman"/>
          <w:b/>
          <w:bCs/>
        </w:rPr>
      </w:pPr>
      <w:bookmarkStart w:id="2" w:name="OLE_LINK119"/>
      <w:r w:rsidRPr="001E0775">
        <w:rPr>
          <w:rFonts w:ascii="Times New Roman" w:hAnsi="Times New Roman"/>
          <w:b/>
          <w:bCs/>
        </w:rPr>
        <w:t xml:space="preserve">Supplementary Table2. Risk of bias assessment of </w:t>
      </w:r>
      <w:r w:rsidR="00750BB5" w:rsidRPr="001E0775">
        <w:rPr>
          <w:rFonts w:ascii="Times New Roman" w:hAnsi="Times New Roman"/>
          <w:b/>
          <w:bCs/>
        </w:rPr>
        <w:t>ROBINS-I (risk of bias judgements in non-randomized studies of interventions)</w:t>
      </w:r>
      <w:bookmarkEnd w:id="2"/>
    </w:p>
    <w:p w14:paraId="5499BD26" w14:textId="3DDDC427" w:rsidR="003A3698" w:rsidRPr="003A3698" w:rsidRDefault="003A3698">
      <w:pPr>
        <w:rPr>
          <w:rFonts w:ascii="Times New Roman" w:hAnsi="Times New Roman"/>
        </w:rPr>
      </w:pPr>
      <w:r w:rsidRPr="003A3698">
        <w:rPr>
          <w:rFonts w:ascii="Times New Roman" w:hAnsi="Times New Roman" w:hint="eastAsia"/>
        </w:rPr>
        <w:t xml:space="preserve">ROBINS-I: </w:t>
      </w:r>
      <w:r w:rsidRPr="003A3698">
        <w:rPr>
          <w:rFonts w:ascii="Times New Roman" w:hAnsi="Times New Roman"/>
        </w:rPr>
        <w:t xml:space="preserve">Risk </w:t>
      </w:r>
      <w:proofErr w:type="gramStart"/>
      <w:r w:rsidRPr="003A3698">
        <w:rPr>
          <w:rFonts w:ascii="Times New Roman" w:hAnsi="Times New Roman"/>
        </w:rPr>
        <w:t>Of</w:t>
      </w:r>
      <w:proofErr w:type="gramEnd"/>
      <w:r w:rsidRPr="003A3698">
        <w:rPr>
          <w:rFonts w:ascii="Times New Roman" w:hAnsi="Times New Roman"/>
        </w:rPr>
        <w:t xml:space="preserve"> Bias </w:t>
      </w:r>
      <w:proofErr w:type="gramStart"/>
      <w:r w:rsidRPr="003A3698">
        <w:rPr>
          <w:rFonts w:ascii="Times New Roman" w:hAnsi="Times New Roman"/>
        </w:rPr>
        <w:t>In</w:t>
      </w:r>
      <w:proofErr w:type="gramEnd"/>
      <w:r w:rsidRPr="003A3698">
        <w:rPr>
          <w:rFonts w:ascii="Times New Roman" w:hAnsi="Times New Roman"/>
        </w:rPr>
        <w:t xml:space="preserve"> Non-randomized Studies of Interventions</w:t>
      </w:r>
    </w:p>
    <w:sectPr w:rsidR="003A3698" w:rsidRPr="003A3698" w:rsidSect="00AE00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04"/>
    <w:rsid w:val="00066003"/>
    <w:rsid w:val="000A4B63"/>
    <w:rsid w:val="00103605"/>
    <w:rsid w:val="001B2A6F"/>
    <w:rsid w:val="001E0775"/>
    <w:rsid w:val="002610C4"/>
    <w:rsid w:val="002E4266"/>
    <w:rsid w:val="0034176C"/>
    <w:rsid w:val="00360849"/>
    <w:rsid w:val="003A3698"/>
    <w:rsid w:val="004A3283"/>
    <w:rsid w:val="005B29AF"/>
    <w:rsid w:val="005D4355"/>
    <w:rsid w:val="005F4EFE"/>
    <w:rsid w:val="006218EB"/>
    <w:rsid w:val="00635880"/>
    <w:rsid w:val="00670D28"/>
    <w:rsid w:val="00681E02"/>
    <w:rsid w:val="007421F4"/>
    <w:rsid w:val="00750BB5"/>
    <w:rsid w:val="007D37D0"/>
    <w:rsid w:val="007D7C57"/>
    <w:rsid w:val="007F5735"/>
    <w:rsid w:val="0080258C"/>
    <w:rsid w:val="008A723E"/>
    <w:rsid w:val="00972E87"/>
    <w:rsid w:val="00973EFF"/>
    <w:rsid w:val="00A61A9C"/>
    <w:rsid w:val="00A702EE"/>
    <w:rsid w:val="00AE0014"/>
    <w:rsid w:val="00B2116F"/>
    <w:rsid w:val="00BE31DC"/>
    <w:rsid w:val="00BF1660"/>
    <w:rsid w:val="00C60731"/>
    <w:rsid w:val="00C94D84"/>
    <w:rsid w:val="00C97204"/>
    <w:rsid w:val="00CC3493"/>
    <w:rsid w:val="00CD0906"/>
    <w:rsid w:val="00D156EE"/>
    <w:rsid w:val="00DF3F1E"/>
    <w:rsid w:val="00E01528"/>
    <w:rsid w:val="00E77C91"/>
    <w:rsid w:val="00F106C0"/>
    <w:rsid w:val="00F52502"/>
    <w:rsid w:val="00F5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AF8D"/>
  <w15:chartTrackingRefBased/>
  <w15:docId w15:val="{68E64E44-87BD-40DA-8F41-749B5373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014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72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2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20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20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20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20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20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20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2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2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2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2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2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2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2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2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97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2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972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20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972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204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C972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972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72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玲 冯</dc:creator>
  <cp:keywords/>
  <dc:description/>
  <cp:lastModifiedBy>小玲 冯</cp:lastModifiedBy>
  <cp:revision>4</cp:revision>
  <dcterms:created xsi:type="dcterms:W3CDTF">2026-04-29T07:56:00Z</dcterms:created>
  <dcterms:modified xsi:type="dcterms:W3CDTF">2026-05-01T04:18:00Z</dcterms:modified>
</cp:coreProperties>
</file>